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9F4" w:rsidRDefault="009849F4"/>
    <w:tbl>
      <w:tblPr>
        <w:tblStyle w:val="TableGrid"/>
        <w:tblpPr w:leftFromText="180" w:rightFromText="180" w:horzAnchor="margin" w:tblpY="1120"/>
        <w:tblW w:w="0" w:type="auto"/>
        <w:tblLook w:val="04A0" w:firstRow="1" w:lastRow="0" w:firstColumn="1" w:lastColumn="0" w:noHBand="0" w:noVBand="1"/>
      </w:tblPr>
      <w:tblGrid>
        <w:gridCol w:w="1980"/>
        <w:gridCol w:w="3005"/>
        <w:gridCol w:w="3005"/>
      </w:tblGrid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Year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Number of deaths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Number of admissions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0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0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3305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1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7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4097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2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3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4308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3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4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5504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4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1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37467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5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9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0042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6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7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3927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7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2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4635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8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1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4744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09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8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4720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10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17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1325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11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9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3204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12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23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6139</w:t>
            </w:r>
          </w:p>
        </w:tc>
      </w:tr>
      <w:tr w:rsidR="0070096E" w:rsidTr="006A40D1">
        <w:tc>
          <w:tcPr>
            <w:tcW w:w="1980" w:type="dxa"/>
          </w:tcPr>
          <w:p w:rsidR="0070096E" w:rsidRDefault="0070096E" w:rsidP="006A40D1">
            <w:pPr>
              <w:jc w:val="center"/>
            </w:pPr>
            <w:r>
              <w:t>2013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13</w:t>
            </w:r>
          </w:p>
        </w:tc>
        <w:tc>
          <w:tcPr>
            <w:tcW w:w="3005" w:type="dxa"/>
          </w:tcPr>
          <w:p w:rsidR="0070096E" w:rsidRDefault="0070096E" w:rsidP="006A40D1">
            <w:pPr>
              <w:jc w:val="center"/>
            </w:pPr>
            <w:r>
              <w:t>46986</w:t>
            </w:r>
          </w:p>
        </w:tc>
      </w:tr>
    </w:tbl>
    <w:p w:rsidR="009849F4" w:rsidRDefault="0070096E" w:rsidP="00127CE0">
      <w:r>
        <w:t xml:space="preserve">S6 table.  The number of deaths and the number of hospital admissions per annum  </w:t>
      </w:r>
      <w:bookmarkStart w:id="0" w:name="_GoBack"/>
      <w:bookmarkEnd w:id="0"/>
    </w:p>
    <w:sectPr w:rsidR="009849F4" w:rsidSect="000F7C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180" w:rsidRDefault="00FC5180">
      <w:pPr>
        <w:spacing w:after="0" w:line="240" w:lineRule="auto"/>
      </w:pPr>
      <w:r>
        <w:separator/>
      </w:r>
    </w:p>
  </w:endnote>
  <w:endnote w:type="continuationSeparator" w:id="0">
    <w:p w:rsidR="00FC5180" w:rsidRDefault="00FC5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856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5651" w:rsidRDefault="009756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C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5651" w:rsidRDefault="009756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180" w:rsidRDefault="00FC5180">
      <w:pPr>
        <w:spacing w:after="0" w:line="240" w:lineRule="auto"/>
      </w:pPr>
      <w:r>
        <w:separator/>
      </w:r>
    </w:p>
  </w:footnote>
  <w:footnote w:type="continuationSeparator" w:id="0">
    <w:p w:rsidR="00FC5180" w:rsidRDefault="00FC5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9C0"/>
    <w:rsid w:val="0002066F"/>
    <w:rsid w:val="00046D37"/>
    <w:rsid w:val="000526F2"/>
    <w:rsid w:val="00053DCE"/>
    <w:rsid w:val="000916CF"/>
    <w:rsid w:val="000B6633"/>
    <w:rsid w:val="000D599A"/>
    <w:rsid w:val="000F652A"/>
    <w:rsid w:val="000F7CFA"/>
    <w:rsid w:val="0011787B"/>
    <w:rsid w:val="00127CE0"/>
    <w:rsid w:val="00140DAA"/>
    <w:rsid w:val="0014330F"/>
    <w:rsid w:val="00150F6A"/>
    <w:rsid w:val="00163CE3"/>
    <w:rsid w:val="00170F40"/>
    <w:rsid w:val="001A23B2"/>
    <w:rsid w:val="001A7F76"/>
    <w:rsid w:val="001B18CA"/>
    <w:rsid w:val="001B360D"/>
    <w:rsid w:val="001E04E6"/>
    <w:rsid w:val="002231D6"/>
    <w:rsid w:val="00227840"/>
    <w:rsid w:val="0023450C"/>
    <w:rsid w:val="00234F57"/>
    <w:rsid w:val="00261B2E"/>
    <w:rsid w:val="002635F0"/>
    <w:rsid w:val="0027108C"/>
    <w:rsid w:val="00291826"/>
    <w:rsid w:val="002B02D8"/>
    <w:rsid w:val="002B14E0"/>
    <w:rsid w:val="003001D1"/>
    <w:rsid w:val="00301A07"/>
    <w:rsid w:val="003039C3"/>
    <w:rsid w:val="00311267"/>
    <w:rsid w:val="00314711"/>
    <w:rsid w:val="003278C4"/>
    <w:rsid w:val="00335F16"/>
    <w:rsid w:val="00336FC5"/>
    <w:rsid w:val="00352B7F"/>
    <w:rsid w:val="003804A5"/>
    <w:rsid w:val="00382B24"/>
    <w:rsid w:val="00383CDB"/>
    <w:rsid w:val="0039529F"/>
    <w:rsid w:val="003D76F5"/>
    <w:rsid w:val="004002E1"/>
    <w:rsid w:val="00413C52"/>
    <w:rsid w:val="00414E71"/>
    <w:rsid w:val="0043322A"/>
    <w:rsid w:val="00433338"/>
    <w:rsid w:val="00434329"/>
    <w:rsid w:val="00440784"/>
    <w:rsid w:val="004411E5"/>
    <w:rsid w:val="00445107"/>
    <w:rsid w:val="00452BB2"/>
    <w:rsid w:val="00461F19"/>
    <w:rsid w:val="00471F31"/>
    <w:rsid w:val="004745B8"/>
    <w:rsid w:val="004828B2"/>
    <w:rsid w:val="004A5C6A"/>
    <w:rsid w:val="004A6256"/>
    <w:rsid w:val="004B4EDE"/>
    <w:rsid w:val="004C6E7B"/>
    <w:rsid w:val="004E094E"/>
    <w:rsid w:val="004E54D0"/>
    <w:rsid w:val="004F528D"/>
    <w:rsid w:val="00506489"/>
    <w:rsid w:val="00511338"/>
    <w:rsid w:val="00513450"/>
    <w:rsid w:val="00523401"/>
    <w:rsid w:val="005412D6"/>
    <w:rsid w:val="00550AA3"/>
    <w:rsid w:val="00573524"/>
    <w:rsid w:val="00596289"/>
    <w:rsid w:val="005A60CE"/>
    <w:rsid w:val="005B3154"/>
    <w:rsid w:val="005B481E"/>
    <w:rsid w:val="005B577A"/>
    <w:rsid w:val="005B7479"/>
    <w:rsid w:val="005D54A0"/>
    <w:rsid w:val="0060352D"/>
    <w:rsid w:val="00621CF3"/>
    <w:rsid w:val="00630723"/>
    <w:rsid w:val="006360C0"/>
    <w:rsid w:val="006411D5"/>
    <w:rsid w:val="0064471D"/>
    <w:rsid w:val="0064606F"/>
    <w:rsid w:val="00646489"/>
    <w:rsid w:val="006734F0"/>
    <w:rsid w:val="0068376F"/>
    <w:rsid w:val="006910BE"/>
    <w:rsid w:val="00694B48"/>
    <w:rsid w:val="006A4802"/>
    <w:rsid w:val="006A49C0"/>
    <w:rsid w:val="006B7CB3"/>
    <w:rsid w:val="006D2FFE"/>
    <w:rsid w:val="006E6072"/>
    <w:rsid w:val="0070096E"/>
    <w:rsid w:val="007174A3"/>
    <w:rsid w:val="007613A7"/>
    <w:rsid w:val="00761B39"/>
    <w:rsid w:val="00761FB2"/>
    <w:rsid w:val="00786A38"/>
    <w:rsid w:val="00794632"/>
    <w:rsid w:val="007A38CC"/>
    <w:rsid w:val="007C152F"/>
    <w:rsid w:val="007E07C2"/>
    <w:rsid w:val="007F3210"/>
    <w:rsid w:val="007F4E43"/>
    <w:rsid w:val="008342C0"/>
    <w:rsid w:val="00847D26"/>
    <w:rsid w:val="0086796B"/>
    <w:rsid w:val="00874318"/>
    <w:rsid w:val="00896713"/>
    <w:rsid w:val="008A05B0"/>
    <w:rsid w:val="008A572B"/>
    <w:rsid w:val="008A62B8"/>
    <w:rsid w:val="008A6F59"/>
    <w:rsid w:val="008D1221"/>
    <w:rsid w:val="008D7004"/>
    <w:rsid w:val="008D7AF0"/>
    <w:rsid w:val="008E4331"/>
    <w:rsid w:val="008E74AD"/>
    <w:rsid w:val="00935D03"/>
    <w:rsid w:val="0094761C"/>
    <w:rsid w:val="00952C54"/>
    <w:rsid w:val="0096612A"/>
    <w:rsid w:val="009724EA"/>
    <w:rsid w:val="00975651"/>
    <w:rsid w:val="009849F4"/>
    <w:rsid w:val="00987294"/>
    <w:rsid w:val="009B6E1E"/>
    <w:rsid w:val="009F5B57"/>
    <w:rsid w:val="00A26F52"/>
    <w:rsid w:val="00A43DDD"/>
    <w:rsid w:val="00A5741F"/>
    <w:rsid w:val="00A60C56"/>
    <w:rsid w:val="00A742EF"/>
    <w:rsid w:val="00A7656B"/>
    <w:rsid w:val="00A80137"/>
    <w:rsid w:val="00AC4D46"/>
    <w:rsid w:val="00AD2A91"/>
    <w:rsid w:val="00AF54E0"/>
    <w:rsid w:val="00AF56CF"/>
    <w:rsid w:val="00AF5F7E"/>
    <w:rsid w:val="00AF68A9"/>
    <w:rsid w:val="00B016D1"/>
    <w:rsid w:val="00B2052F"/>
    <w:rsid w:val="00B22677"/>
    <w:rsid w:val="00B26C13"/>
    <w:rsid w:val="00B30D59"/>
    <w:rsid w:val="00B3355C"/>
    <w:rsid w:val="00B40DF6"/>
    <w:rsid w:val="00B54CE2"/>
    <w:rsid w:val="00B94A17"/>
    <w:rsid w:val="00BB07CA"/>
    <w:rsid w:val="00BB13E2"/>
    <w:rsid w:val="00BC6768"/>
    <w:rsid w:val="00BD4F3D"/>
    <w:rsid w:val="00BE628E"/>
    <w:rsid w:val="00BE7779"/>
    <w:rsid w:val="00C11C28"/>
    <w:rsid w:val="00C37AF6"/>
    <w:rsid w:val="00C75B4B"/>
    <w:rsid w:val="00C76F11"/>
    <w:rsid w:val="00C76FA7"/>
    <w:rsid w:val="00C771F3"/>
    <w:rsid w:val="00C80BA9"/>
    <w:rsid w:val="00C81E8A"/>
    <w:rsid w:val="00C863AC"/>
    <w:rsid w:val="00C94E18"/>
    <w:rsid w:val="00CA07E8"/>
    <w:rsid w:val="00CA3393"/>
    <w:rsid w:val="00CB41AD"/>
    <w:rsid w:val="00CB543E"/>
    <w:rsid w:val="00CE53A3"/>
    <w:rsid w:val="00CE761A"/>
    <w:rsid w:val="00D21B12"/>
    <w:rsid w:val="00D2650F"/>
    <w:rsid w:val="00D512BF"/>
    <w:rsid w:val="00D755F8"/>
    <w:rsid w:val="00DA654C"/>
    <w:rsid w:val="00DB6C70"/>
    <w:rsid w:val="00DB7C65"/>
    <w:rsid w:val="00DC3C29"/>
    <w:rsid w:val="00DD6EE5"/>
    <w:rsid w:val="00DE7872"/>
    <w:rsid w:val="00DF5057"/>
    <w:rsid w:val="00E05910"/>
    <w:rsid w:val="00E063CC"/>
    <w:rsid w:val="00E26182"/>
    <w:rsid w:val="00E27338"/>
    <w:rsid w:val="00E33B7F"/>
    <w:rsid w:val="00E36E56"/>
    <w:rsid w:val="00E44BB8"/>
    <w:rsid w:val="00E52EDC"/>
    <w:rsid w:val="00E53DDE"/>
    <w:rsid w:val="00E60E05"/>
    <w:rsid w:val="00E659D8"/>
    <w:rsid w:val="00E732BD"/>
    <w:rsid w:val="00E87864"/>
    <w:rsid w:val="00ED0290"/>
    <w:rsid w:val="00EE6C51"/>
    <w:rsid w:val="00EE7C8F"/>
    <w:rsid w:val="00EF363C"/>
    <w:rsid w:val="00F020B4"/>
    <w:rsid w:val="00F02B68"/>
    <w:rsid w:val="00F03651"/>
    <w:rsid w:val="00F06589"/>
    <w:rsid w:val="00F24966"/>
    <w:rsid w:val="00F403B4"/>
    <w:rsid w:val="00F75F47"/>
    <w:rsid w:val="00F762F1"/>
    <w:rsid w:val="00F7766A"/>
    <w:rsid w:val="00F82EAA"/>
    <w:rsid w:val="00F9181D"/>
    <w:rsid w:val="00F95AA4"/>
    <w:rsid w:val="00FA1656"/>
    <w:rsid w:val="00FA2D7D"/>
    <w:rsid w:val="00FB7839"/>
    <w:rsid w:val="00FC5180"/>
    <w:rsid w:val="00FD3013"/>
    <w:rsid w:val="00FD7156"/>
    <w:rsid w:val="00FE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1545B-A759-4AAE-94F3-AF7479CC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49C0"/>
    <w:rPr>
      <w:color w:val="0000FF"/>
      <w:u w:val="single"/>
    </w:rPr>
  </w:style>
  <w:style w:type="table" w:styleId="TableGrid">
    <w:name w:val="Table Grid"/>
    <w:basedOn w:val="TableNormal"/>
    <w:uiPriority w:val="39"/>
    <w:rsid w:val="00400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C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CFA"/>
  </w:style>
  <w:style w:type="paragraph" w:styleId="Footer">
    <w:name w:val="footer"/>
    <w:basedOn w:val="Normal"/>
    <w:link w:val="FooterChar"/>
    <w:uiPriority w:val="99"/>
    <w:unhideWhenUsed/>
    <w:rsid w:val="000F7C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0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8-05-10T05:31:00Z</dcterms:created>
  <dcterms:modified xsi:type="dcterms:W3CDTF">2018-05-10T05:31:00Z</dcterms:modified>
</cp:coreProperties>
</file>